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235" w:rsidRDefault="009473A3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2608A">
        <w:rPr>
          <w:rFonts w:ascii="Times New Roman" w:hAnsi="Times New Roman" w:cs="Times New Roman"/>
          <w:sz w:val="24"/>
          <w:szCs w:val="24"/>
        </w:rPr>
        <w:t>Daytime wise robbing visits (%) of f</w:t>
      </w:r>
      <w:r w:rsidR="00EB5EA6">
        <w:rPr>
          <w:rFonts w:ascii="Times New Roman" w:hAnsi="Times New Roman" w:cs="Times New Roman"/>
          <w:sz w:val="24"/>
          <w:szCs w:val="24"/>
        </w:rPr>
        <w:t>loral visitors on</w:t>
      </w:r>
      <w:r w:rsidR="006A170E">
        <w:rPr>
          <w:rFonts w:ascii="Times New Roman" w:hAnsi="Times New Roman" w:cs="Times New Roman"/>
          <w:sz w:val="24"/>
          <w:szCs w:val="24"/>
        </w:rPr>
        <w:t xml:space="preserve"> sesame</w:t>
      </w:r>
      <w:r w:rsidR="00EB5EA6">
        <w:rPr>
          <w:rFonts w:ascii="Times New Roman" w:hAnsi="Times New Roman" w:cs="Times New Roman"/>
          <w:sz w:val="24"/>
          <w:szCs w:val="24"/>
        </w:rPr>
        <w:t xml:space="preserve"> flowers</w:t>
      </w:r>
      <w:r w:rsidR="006A17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A17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0" w:type="auto"/>
        <w:tblLook w:val="04A0"/>
      </w:tblPr>
      <w:tblGrid>
        <w:gridCol w:w="2178"/>
        <w:gridCol w:w="1440"/>
        <w:gridCol w:w="1440"/>
        <w:gridCol w:w="1440"/>
        <w:gridCol w:w="1440"/>
        <w:gridCol w:w="1530"/>
        <w:gridCol w:w="1440"/>
        <w:gridCol w:w="2250"/>
      </w:tblGrid>
      <w:tr w:rsidR="00783C6D" w:rsidTr="00515B12">
        <w:trPr>
          <w:cnfStyle w:val="100000000000"/>
          <w:trHeight w:val="300"/>
        </w:trPr>
        <w:tc>
          <w:tcPr>
            <w:cnfStyle w:val="001000000000"/>
            <w:tcW w:w="2178" w:type="dxa"/>
            <w:vMerge w:val="restart"/>
            <w:shd w:val="clear" w:color="auto" w:fill="FFFFFF" w:themeFill="background1"/>
          </w:tcPr>
          <w:p w:rsidR="00783C6D" w:rsidRPr="00D65899" w:rsidRDefault="00783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899">
              <w:rPr>
                <w:rFonts w:ascii="Times New Roman" w:hAnsi="Times New Roman" w:cs="Times New Roman"/>
                <w:sz w:val="20"/>
                <w:szCs w:val="20"/>
              </w:rPr>
              <w:t>Floral visitors</w:t>
            </w:r>
          </w:p>
        </w:tc>
        <w:tc>
          <w:tcPr>
            <w:tcW w:w="8730" w:type="dxa"/>
            <w:gridSpan w:val="6"/>
            <w:shd w:val="clear" w:color="auto" w:fill="FFFFFF" w:themeFill="background1"/>
          </w:tcPr>
          <w:p w:rsidR="00783C6D" w:rsidRPr="0087312D" w:rsidRDefault="00783C6D" w:rsidP="0087312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Day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) wise robbing visits (%)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783C6D" w:rsidTr="00515B12">
        <w:trPr>
          <w:cnfStyle w:val="000000100000"/>
          <w:trHeight w:val="165"/>
        </w:trPr>
        <w:tc>
          <w:tcPr>
            <w:cnfStyle w:val="001000000000"/>
            <w:tcW w:w="217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D65899" w:rsidRDefault="00783C6D" w:rsidP="00C260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246A8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  <w:r w:rsidR="00246A85" w:rsidRPr="00224D05">
              <w:rPr>
                <w:rFonts w:ascii="Times New Roman" w:hAnsi="Times New Roman"/>
                <w:sz w:val="24"/>
                <w:szCs w:val="24"/>
              </w:rPr>
              <w:t>–</w:t>
            </w: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raptostethu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ervu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5B12">
              <w:rPr>
                <w:rFonts w:ascii="Times New Roman" w:hAnsi="Times New Roman" w:cs="Times New Roman"/>
                <w:b w:val="0"/>
                <w:sz w:val="20"/>
                <w:szCs w:val="20"/>
              </w:rPr>
              <w:t>Hymenoptera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gill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zonat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 ± 2.58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 ± 6.58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5 ± 9.72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7.50 ± 9.79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9.50 ± 9.26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6.50 ± 8.18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6.58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5.50 ± 5.5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1 ± 8.1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3.50 ± 9.4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3 ± 10.33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5 ± 1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2.50 ± 10.34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262ED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= 18.86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rsat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7 ± 5.87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4.50 ± 8.96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7 ± 11.11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5.50 ± 13.01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8.50 ± 11.56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4 ± 11.97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262ED7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= 14.11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 ± 3.9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 ± 8.82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4 ± 9.37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6.50 ± 9.73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1.50 ± 9.4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5 ± 9.13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262ED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1.35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inghami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.50 ± 2.42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 ± 7.15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7 ± 10.85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5 ± 11.06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8 ± 7.5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4.50 ± 10.12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262ED7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.99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mpact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.50 ± 4.12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 ± 6.58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1.50 ± 4.74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3.50 ± 4.7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.50 ± 3.69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A6150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3.10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alybion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ngalense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trHeight w:val="255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lictu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rocephalu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.50 ± 4.12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.50 ± 6.4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1 ± 8.1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6.50 ± 10.01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8 ± 7.5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9 ± 8.43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262ED7" w:rsidRDefault="00262ED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= 41.42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  <w:trHeight w:val="195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egachile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.50 ± 3.37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 ± 5.16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5.50 ± 4.97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7 ± 5.37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6.50 ± 4.7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 ± 4.22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1.43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liste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nebricosu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cnfStyle w:val="000000100000"/>
          <w:trHeight w:val="225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eudapi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xybeloide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 ± 3.5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 ± 4.71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2.50 ± 9.2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8 ± 13.37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1 ± 13.5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6 ± 10.75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5.40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trHeight w:val="225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coli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ror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8 ± 8.56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89.50 ± 6.85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2 ± 7.15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4.50 ± 5.5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6 ± 3.9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6.50 ± 4.12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.15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tragonul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ridipenni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yreus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itidulu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 ± 3.94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9.50 ± 6.4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3.50 ± 8.18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8 ± 7.15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2 ± 8.2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1.50 ± 7.47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.18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estuan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thystin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3 ± 3.5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4.50 ± 3.69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6.50 ± 4.74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7 ± 4.83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2.50 ± 3.54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A61507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262E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.95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62ED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62ED7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enestrat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15B12">
              <w:rPr>
                <w:rFonts w:ascii="Times New Roman" w:hAnsi="Times New Roman" w:cs="Times New Roman"/>
                <w:b w:val="0"/>
                <w:sz w:val="20"/>
                <w:szCs w:val="20"/>
              </w:rPr>
              <w:t>Lepidoptera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783C6D" w:rsidP="00F80544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retmocera</w:t>
            </w:r>
            <w:proofErr w:type="spellEnd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15B1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mpactell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783C6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3C6D" w:rsidTr="00515B12">
        <w:trPr>
          <w:cnfStyle w:val="000000100000"/>
        </w:trPr>
        <w:tc>
          <w:tcPr>
            <w:cnfStyle w:val="001000000000"/>
            <w:tcW w:w="2178" w:type="dxa"/>
            <w:shd w:val="clear" w:color="auto" w:fill="FFFFFF" w:themeFill="background1"/>
          </w:tcPr>
          <w:p w:rsidR="00783C6D" w:rsidRPr="00515B12" w:rsidRDefault="00246A85" w:rsidP="00F805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tetheis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ulchella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87312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783C6D" w:rsidRPr="0087312D" w:rsidRDefault="00783C6D" w:rsidP="00F8054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A170E" w:rsidRDefault="0087312D">
      <w:pPr>
        <w:rPr>
          <w:rFonts w:ascii="Times New Roman" w:hAnsi="Times New Roman" w:cs="Times New Roman"/>
          <w:sz w:val="24"/>
          <w:szCs w:val="24"/>
        </w:rPr>
      </w:pPr>
      <w:r w:rsidRPr="007F389B">
        <w:rPr>
          <w:rFonts w:ascii="Times New Roman" w:hAnsi="Times New Roman" w:cs="Times New Roman"/>
          <w:sz w:val="20"/>
          <w:szCs w:val="20"/>
        </w:rPr>
        <w:t>Values are given in mean ± standard deviation.</w:t>
      </w:r>
    </w:p>
    <w:sectPr w:rsidR="006A170E" w:rsidSect="00783C6D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F3B22"/>
    <w:multiLevelType w:val="hybridMultilevel"/>
    <w:tmpl w:val="9ABCA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E17AE"/>
    <w:multiLevelType w:val="hybridMultilevel"/>
    <w:tmpl w:val="4DF40D2C"/>
    <w:lvl w:ilvl="0" w:tplc="19C616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FB048F"/>
    <w:multiLevelType w:val="hybridMultilevel"/>
    <w:tmpl w:val="4980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15DC"/>
    <w:rsid w:val="00020E4F"/>
    <w:rsid w:val="000215DC"/>
    <w:rsid w:val="000928A6"/>
    <w:rsid w:val="00130A03"/>
    <w:rsid w:val="00142EDE"/>
    <w:rsid w:val="001B57B1"/>
    <w:rsid w:val="001E093F"/>
    <w:rsid w:val="001E616A"/>
    <w:rsid w:val="001F15EE"/>
    <w:rsid w:val="001F22E6"/>
    <w:rsid w:val="001F64D5"/>
    <w:rsid w:val="00232F50"/>
    <w:rsid w:val="00246A85"/>
    <w:rsid w:val="00262ED7"/>
    <w:rsid w:val="002F5331"/>
    <w:rsid w:val="00302654"/>
    <w:rsid w:val="00323578"/>
    <w:rsid w:val="00334BB0"/>
    <w:rsid w:val="00353FD7"/>
    <w:rsid w:val="003D7EC8"/>
    <w:rsid w:val="00432870"/>
    <w:rsid w:val="004542C5"/>
    <w:rsid w:val="00515B12"/>
    <w:rsid w:val="00522F27"/>
    <w:rsid w:val="00565235"/>
    <w:rsid w:val="005B781F"/>
    <w:rsid w:val="005E6F60"/>
    <w:rsid w:val="006A170E"/>
    <w:rsid w:val="006A718B"/>
    <w:rsid w:val="006C7419"/>
    <w:rsid w:val="006D3EE3"/>
    <w:rsid w:val="006E43AB"/>
    <w:rsid w:val="00751A13"/>
    <w:rsid w:val="00770F47"/>
    <w:rsid w:val="00783C6D"/>
    <w:rsid w:val="007E0EAB"/>
    <w:rsid w:val="008158EF"/>
    <w:rsid w:val="0082066C"/>
    <w:rsid w:val="00846DF2"/>
    <w:rsid w:val="0087312D"/>
    <w:rsid w:val="008A1484"/>
    <w:rsid w:val="008B5F6F"/>
    <w:rsid w:val="00906EBD"/>
    <w:rsid w:val="0094156B"/>
    <w:rsid w:val="009473A3"/>
    <w:rsid w:val="009A379E"/>
    <w:rsid w:val="009C60FD"/>
    <w:rsid w:val="00A1018C"/>
    <w:rsid w:val="00A40122"/>
    <w:rsid w:val="00A61507"/>
    <w:rsid w:val="00AD12B7"/>
    <w:rsid w:val="00AD522D"/>
    <w:rsid w:val="00B10B0D"/>
    <w:rsid w:val="00B8011D"/>
    <w:rsid w:val="00B86570"/>
    <w:rsid w:val="00C06123"/>
    <w:rsid w:val="00C2608A"/>
    <w:rsid w:val="00C35F22"/>
    <w:rsid w:val="00C37056"/>
    <w:rsid w:val="00CE486E"/>
    <w:rsid w:val="00CF2629"/>
    <w:rsid w:val="00D4211A"/>
    <w:rsid w:val="00D65899"/>
    <w:rsid w:val="00D84926"/>
    <w:rsid w:val="00E01D86"/>
    <w:rsid w:val="00E72454"/>
    <w:rsid w:val="00EB5EA6"/>
    <w:rsid w:val="00EF4307"/>
    <w:rsid w:val="00EF47A5"/>
    <w:rsid w:val="00F4379D"/>
    <w:rsid w:val="00FE5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5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8E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323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ABFD8-3614-4CC6-A758-2BA71A6DF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9</cp:revision>
  <dcterms:created xsi:type="dcterms:W3CDTF">2023-07-18T01:51:00Z</dcterms:created>
  <dcterms:modified xsi:type="dcterms:W3CDTF">2024-02-17T06:02:00Z</dcterms:modified>
</cp:coreProperties>
</file>